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F0370" w14:textId="74744735" w:rsidR="001130AE" w:rsidRDefault="004E2E7C">
      <w:pPr>
        <w:spacing w:after="0"/>
      </w:pPr>
      <w:r>
        <w:rPr>
          <w:rFonts w:ascii="Arial" w:eastAsia="Arial" w:hAnsi="Arial" w:cs="Arial"/>
          <w:b/>
        </w:rPr>
        <w:t>S1 Table</w:t>
      </w:r>
      <w:r w:rsidR="00245A12">
        <w:rPr>
          <w:rFonts w:ascii="Arial" w:eastAsia="Arial" w:hAnsi="Arial" w:cs="Arial"/>
          <w:b/>
        </w:rPr>
        <w:t xml:space="preserve">: Primer sequences </w:t>
      </w:r>
    </w:p>
    <w:tbl>
      <w:tblPr>
        <w:tblStyle w:val="TableGrid"/>
        <w:tblW w:w="9064" w:type="dxa"/>
        <w:tblInd w:w="5" w:type="dxa"/>
        <w:tblCellMar>
          <w:top w:w="45" w:type="dxa"/>
          <w:left w:w="108" w:type="dxa"/>
          <w:bottom w:w="4" w:type="dxa"/>
          <w:right w:w="65" w:type="dxa"/>
        </w:tblCellMar>
        <w:tblLook w:val="04A0" w:firstRow="1" w:lastRow="0" w:firstColumn="1" w:lastColumn="0" w:noHBand="0" w:noVBand="1"/>
      </w:tblPr>
      <w:tblGrid>
        <w:gridCol w:w="1653"/>
        <w:gridCol w:w="4607"/>
        <w:gridCol w:w="1580"/>
        <w:gridCol w:w="1224"/>
      </w:tblGrid>
      <w:tr w:rsidR="001130AE" w14:paraId="567B5D7B" w14:textId="77777777">
        <w:trPr>
          <w:trHeight w:val="497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3884C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Primer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0B6AE" w14:textId="77777777" w:rsidR="001130AE" w:rsidRDefault="00245A12">
            <w:r>
              <w:rPr>
                <w:sz w:val="20"/>
              </w:rPr>
              <w:t xml:space="preserve">Sequence (5’ to 3’)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D20B4" w14:textId="77777777" w:rsidR="001130AE" w:rsidRDefault="00245A12">
            <w:r>
              <w:rPr>
                <w:sz w:val="20"/>
              </w:rPr>
              <w:t xml:space="preserve">Use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C7E05" w14:textId="77777777" w:rsidR="001130AE" w:rsidRDefault="00245A12">
            <w:r>
              <w:rPr>
                <w:sz w:val="20"/>
              </w:rPr>
              <w:t xml:space="preserve">Target sequence </w:t>
            </w:r>
          </w:p>
        </w:tc>
      </w:tr>
      <w:tr w:rsidR="001130AE" w14:paraId="6ACC8510" w14:textId="77777777">
        <w:trPr>
          <w:trHeight w:val="744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E2574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HV_L1_F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FB0F3" w14:textId="77777777" w:rsidR="001130AE" w:rsidRDefault="00245A12">
            <w:r>
              <w:rPr>
                <w:sz w:val="20"/>
              </w:rPr>
              <w:t xml:space="preserve">AACTGGGTGGTCTTGTTTGC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44400" w14:textId="77777777" w:rsidR="001130AE" w:rsidRDefault="00245A12">
            <w:r>
              <w:rPr>
                <w:sz w:val="20"/>
              </w:rPr>
              <w:t xml:space="preserve">1st PCR IGH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1993B" w14:textId="77777777" w:rsidR="001130AE" w:rsidRDefault="00245A12">
            <w:pPr>
              <w:spacing w:line="242" w:lineRule="auto"/>
            </w:pPr>
            <w:r>
              <w:rPr>
                <w:sz w:val="20"/>
              </w:rPr>
              <w:t xml:space="preserve">Leader sequence </w:t>
            </w:r>
          </w:p>
          <w:p w14:paraId="00702F20" w14:textId="77777777" w:rsidR="001130AE" w:rsidRDefault="00245A12">
            <w:r>
              <w:rPr>
                <w:sz w:val="20"/>
              </w:rPr>
              <w:t xml:space="preserve">IgG  </w:t>
            </w:r>
          </w:p>
        </w:tc>
      </w:tr>
      <w:tr w:rsidR="001130AE" w14:paraId="261D1495" w14:textId="77777777">
        <w:trPr>
          <w:trHeight w:val="742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9979F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HV_L2_F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A87DA" w14:textId="77777777" w:rsidR="001130AE" w:rsidRDefault="00245A12">
            <w:r>
              <w:rPr>
                <w:sz w:val="20"/>
              </w:rPr>
              <w:t xml:space="preserve">TCTCTTACAAGGTRTCCAGGGTG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A8EEA" w14:textId="77777777" w:rsidR="001130AE" w:rsidRDefault="00245A12">
            <w:r>
              <w:rPr>
                <w:sz w:val="20"/>
              </w:rPr>
              <w:t xml:space="preserve">1st PCR IGH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95CE2" w14:textId="77777777" w:rsidR="001130AE" w:rsidRDefault="00245A12">
            <w:r>
              <w:rPr>
                <w:sz w:val="20"/>
              </w:rPr>
              <w:t xml:space="preserve">Leader sequence IgG </w:t>
            </w:r>
          </w:p>
        </w:tc>
      </w:tr>
      <w:tr w:rsidR="001130AE" w14:paraId="28BCE502" w14:textId="77777777">
        <w:trPr>
          <w:trHeight w:val="1477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B60BC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HG_191R 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AE682" w14:textId="77777777" w:rsidR="001130AE" w:rsidRDefault="00245A12">
            <w:r>
              <w:rPr>
                <w:sz w:val="20"/>
              </w:rPr>
              <w:t xml:space="preserve">GGAGTAGAGCCCTGACGG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9FDBE" w14:textId="77777777" w:rsidR="001130AE" w:rsidRDefault="00245A12">
            <w:r>
              <w:rPr>
                <w:sz w:val="20"/>
              </w:rPr>
              <w:t xml:space="preserve">1st PCR IGH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826E2" w14:textId="77777777" w:rsidR="001130AE" w:rsidRDefault="00245A12">
            <w:pPr>
              <w:spacing w:after="1" w:line="241" w:lineRule="auto"/>
            </w:pPr>
            <w:r>
              <w:rPr>
                <w:sz w:val="20"/>
              </w:rPr>
              <w:t xml:space="preserve">Conserved region in constant domain of </w:t>
            </w:r>
          </w:p>
          <w:p w14:paraId="31A8832B" w14:textId="77777777" w:rsidR="001130AE" w:rsidRDefault="00245A12">
            <w:r>
              <w:rPr>
                <w:sz w:val="20"/>
              </w:rPr>
              <w:t xml:space="preserve">all IgG isotypes </w:t>
            </w:r>
          </w:p>
        </w:tc>
      </w:tr>
      <w:tr w:rsidR="001130AE" w14:paraId="389790F5" w14:textId="77777777">
        <w:trPr>
          <w:trHeight w:val="742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AA5624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G1_R_HiFi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B789CE" w14:textId="77777777" w:rsidR="001130AE" w:rsidRDefault="00245A12">
            <w:r>
              <w:rPr>
                <w:sz w:val="20"/>
              </w:rPr>
              <w:t xml:space="preserve">CGATGGGGCCGTCTTGG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E7EDF" w14:textId="77777777" w:rsidR="001130AE" w:rsidRDefault="00245A12">
            <w:r>
              <w:rPr>
                <w:sz w:val="20"/>
              </w:rPr>
              <w:t xml:space="preserve">2nd PCR HiFi assembly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62573" w14:textId="77777777" w:rsidR="001130AE" w:rsidRDefault="00245A12">
            <w:r>
              <w:rPr>
                <w:sz w:val="20"/>
              </w:rPr>
              <w:t xml:space="preserve">IgG1 constant domain </w:t>
            </w:r>
          </w:p>
        </w:tc>
      </w:tr>
      <w:tr w:rsidR="001130AE" w14:paraId="2D03AE71" w14:textId="77777777">
        <w:trPr>
          <w:trHeight w:val="499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A0DB3A" w14:textId="77777777" w:rsidR="001130AE" w:rsidRDefault="00245A12">
            <w:pPr>
              <w:ind w:left="2"/>
            </w:pPr>
            <w:proofErr w:type="spellStart"/>
            <w:r>
              <w:rPr>
                <w:sz w:val="20"/>
              </w:rPr>
              <w:t>IgG_R_HiFi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06F9D8" w14:textId="77777777" w:rsidR="001130AE" w:rsidRDefault="00245A12">
            <w:proofErr w:type="spellStart"/>
            <w:r>
              <w:rPr>
                <w:sz w:val="20"/>
              </w:rPr>
              <w:t>tgctgatgggttgcgtagctGAGGAGAAGCTGGTGGAGTCTG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B88AA" w14:textId="77777777" w:rsidR="001130AE" w:rsidRDefault="00245A12">
            <w:r>
              <w:rPr>
                <w:sz w:val="20"/>
              </w:rPr>
              <w:t xml:space="preserve">2nd PCR HiFi assembly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6E09C" w14:textId="77777777" w:rsidR="001130AE" w:rsidRDefault="00245A12">
            <w:r>
              <w:rPr>
                <w:sz w:val="20"/>
              </w:rPr>
              <w:t xml:space="preserve">FR1_IgG </w:t>
            </w:r>
          </w:p>
        </w:tc>
      </w:tr>
      <w:tr w:rsidR="001130AE" w14:paraId="332D85C2" w14:textId="77777777">
        <w:trPr>
          <w:trHeight w:val="742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4802DD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G3_R_HiFi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A29BA5" w14:textId="77777777" w:rsidR="001130AE" w:rsidRDefault="00245A12">
            <w:r>
              <w:rPr>
                <w:sz w:val="20"/>
              </w:rPr>
              <w:t xml:space="preserve">GTAGACCGATGGAGCTGTGTTGT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9EE18" w14:textId="77777777" w:rsidR="001130AE" w:rsidRDefault="00245A12">
            <w:r>
              <w:rPr>
                <w:sz w:val="20"/>
              </w:rPr>
              <w:t xml:space="preserve">2nd PCR HiFi assembly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FFC44" w14:textId="77777777" w:rsidR="001130AE" w:rsidRDefault="00245A12">
            <w:r>
              <w:rPr>
                <w:sz w:val="20"/>
              </w:rPr>
              <w:t xml:space="preserve">IgG3 constant domain </w:t>
            </w:r>
          </w:p>
        </w:tc>
      </w:tr>
      <w:tr w:rsidR="001130AE" w14:paraId="6B644689" w14:textId="77777777">
        <w:trPr>
          <w:trHeight w:val="742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14122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L_V3_F_HiFi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CB781" w14:textId="77777777" w:rsidR="001130AE" w:rsidRDefault="00245A12">
            <w:proofErr w:type="spellStart"/>
            <w:r>
              <w:rPr>
                <w:sz w:val="20"/>
              </w:rPr>
              <w:t>tgctgatgggttgcgtagctTATGAGCTGACCCAGCCGTC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896F9" w14:textId="77777777" w:rsidR="001130AE" w:rsidRDefault="00245A12">
            <w:r>
              <w:rPr>
                <w:sz w:val="20"/>
              </w:rPr>
              <w:t>PCR HiFi assembly (</w:t>
            </w:r>
            <w:proofErr w:type="spellStart"/>
            <w:r>
              <w:rPr>
                <w:sz w:val="20"/>
              </w:rPr>
              <w:t>Lamda</w:t>
            </w:r>
            <w:proofErr w:type="spellEnd"/>
            <w:r>
              <w:rPr>
                <w:sz w:val="20"/>
              </w:rPr>
              <w:t xml:space="preserve">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49066" w14:textId="77777777" w:rsidR="001130AE" w:rsidRDefault="00245A12">
            <w:r>
              <w:rPr>
                <w:sz w:val="20"/>
              </w:rPr>
              <w:t xml:space="preserve">Binds in FR1 of IgL_V3 </w:t>
            </w:r>
          </w:p>
        </w:tc>
      </w:tr>
      <w:tr w:rsidR="001130AE" w14:paraId="36965712" w14:textId="77777777">
        <w:trPr>
          <w:trHeight w:val="744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D96E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L_V8_F_HiFi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BF48C" w14:textId="77777777" w:rsidR="001130AE" w:rsidRDefault="00245A12">
            <w:proofErr w:type="spellStart"/>
            <w:r>
              <w:rPr>
                <w:sz w:val="20"/>
              </w:rPr>
              <w:t>tgctgatgggttgcgtagctCAGACTGTGATCCAGGAGCC</w:t>
            </w:r>
            <w:proofErr w:type="spellEnd"/>
            <w:r>
              <w:rPr>
                <w:sz w:val="20"/>
              </w:rPr>
              <w:t xml:space="preserve"> </w:t>
            </w:r>
          </w:p>
          <w:p w14:paraId="3731A9C7" w14:textId="77777777" w:rsidR="001130AE" w:rsidRDefault="00245A12">
            <w:pPr>
              <w:ind w:left="72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B1389" w14:textId="77777777" w:rsidR="001130AE" w:rsidRDefault="00245A12">
            <w:r>
              <w:rPr>
                <w:sz w:val="20"/>
              </w:rPr>
              <w:t>PCR HiFi assembly (</w:t>
            </w:r>
            <w:proofErr w:type="spellStart"/>
            <w:r>
              <w:rPr>
                <w:sz w:val="20"/>
              </w:rPr>
              <w:t>Lamda</w:t>
            </w:r>
            <w:proofErr w:type="spellEnd"/>
            <w:r>
              <w:rPr>
                <w:sz w:val="20"/>
              </w:rPr>
              <w:t xml:space="preserve">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912E2" w14:textId="77777777" w:rsidR="001130AE" w:rsidRDefault="00245A12">
            <w:pPr>
              <w:jc w:val="both"/>
            </w:pPr>
            <w:r>
              <w:rPr>
                <w:sz w:val="20"/>
              </w:rPr>
              <w:t xml:space="preserve">Binds in FR1 of IgL_V8 </w:t>
            </w:r>
          </w:p>
        </w:tc>
      </w:tr>
      <w:tr w:rsidR="001130AE" w14:paraId="7C966CA2" w14:textId="77777777">
        <w:trPr>
          <w:trHeight w:val="742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727C1" w14:textId="77777777" w:rsidR="001130AE" w:rsidRDefault="00245A12">
            <w:pPr>
              <w:ind w:left="2"/>
            </w:pPr>
            <w:proofErr w:type="spellStart"/>
            <w:r>
              <w:rPr>
                <w:sz w:val="20"/>
              </w:rPr>
              <w:t>IgL_R_HiFi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CE545" w14:textId="77777777" w:rsidR="001130AE" w:rsidRDefault="00245A12">
            <w:r>
              <w:rPr>
                <w:sz w:val="20"/>
              </w:rPr>
              <w:t xml:space="preserve">GGAGCGGCCTTGGGCT </w:t>
            </w:r>
          </w:p>
          <w:p w14:paraId="1254267E" w14:textId="77777777" w:rsidR="001130AE" w:rsidRDefault="00245A12">
            <w:r>
              <w:rPr>
                <w:sz w:val="20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55983" w14:textId="77777777" w:rsidR="001130AE" w:rsidRDefault="00245A12">
            <w:r>
              <w:rPr>
                <w:sz w:val="20"/>
              </w:rPr>
              <w:t>PCR HiFi assembly (</w:t>
            </w:r>
            <w:proofErr w:type="spellStart"/>
            <w:r>
              <w:rPr>
                <w:sz w:val="20"/>
              </w:rPr>
              <w:t>Lamda</w:t>
            </w:r>
            <w:proofErr w:type="spellEnd"/>
            <w:r>
              <w:rPr>
                <w:sz w:val="20"/>
              </w:rPr>
              <w:t xml:space="preserve">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7C7BE" w14:textId="77777777" w:rsidR="001130AE" w:rsidRDefault="00245A12">
            <w:r>
              <w:rPr>
                <w:sz w:val="20"/>
              </w:rPr>
              <w:t xml:space="preserve">Binds in constant region of </w:t>
            </w:r>
            <w:proofErr w:type="spellStart"/>
            <w:r>
              <w:rPr>
                <w:sz w:val="20"/>
              </w:rPr>
              <w:t>IgL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  <w:tr w:rsidR="001130AE" w14:paraId="60089F22" w14:textId="77777777">
        <w:trPr>
          <w:trHeight w:val="742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26DED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K_L1_F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FFD3A" w14:textId="77777777" w:rsidR="001130AE" w:rsidRDefault="00245A12">
            <w:r>
              <w:rPr>
                <w:sz w:val="20"/>
              </w:rPr>
              <w:t xml:space="preserve">GCCTCYTGCTGCTCTGG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29BFE" w14:textId="77777777" w:rsidR="001130AE" w:rsidRDefault="00245A12">
            <w:r>
              <w:rPr>
                <w:sz w:val="20"/>
              </w:rPr>
              <w:t xml:space="preserve">1st PCR (Kappa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75E48" w14:textId="77777777" w:rsidR="001130AE" w:rsidRDefault="00245A12">
            <w:pPr>
              <w:ind w:right="34"/>
            </w:pPr>
            <w:r>
              <w:rPr>
                <w:sz w:val="20"/>
              </w:rPr>
              <w:t xml:space="preserve">Binds in leader of </w:t>
            </w:r>
            <w:proofErr w:type="spellStart"/>
            <w:r>
              <w:rPr>
                <w:sz w:val="20"/>
              </w:rPr>
              <w:t>IgK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  <w:tr w:rsidR="001130AE" w14:paraId="7FAABB97" w14:textId="77777777">
        <w:trPr>
          <w:trHeight w:val="744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DD748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K_L2_F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8CFA2" w14:textId="77777777" w:rsidR="001130AE" w:rsidRDefault="00245A12">
            <w:r>
              <w:rPr>
                <w:sz w:val="20"/>
              </w:rPr>
              <w:t xml:space="preserve">TTCCCTGCTCAGCTCCTG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2319A" w14:textId="77777777" w:rsidR="001130AE" w:rsidRDefault="00245A12">
            <w:r>
              <w:rPr>
                <w:sz w:val="20"/>
              </w:rPr>
              <w:t xml:space="preserve">1st PCR (Kappa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599D0" w14:textId="77777777" w:rsidR="001130AE" w:rsidRDefault="00245A12">
            <w:pPr>
              <w:ind w:right="34"/>
            </w:pPr>
            <w:r>
              <w:rPr>
                <w:sz w:val="20"/>
              </w:rPr>
              <w:t xml:space="preserve">Binds in leader of </w:t>
            </w:r>
            <w:proofErr w:type="spellStart"/>
            <w:r>
              <w:rPr>
                <w:sz w:val="20"/>
              </w:rPr>
              <w:t>IgK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  <w:tr w:rsidR="001130AE" w14:paraId="3CF4A21E" w14:textId="77777777">
        <w:trPr>
          <w:trHeight w:val="986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B99CC" w14:textId="77777777" w:rsidR="001130AE" w:rsidRDefault="00245A12">
            <w:pPr>
              <w:ind w:left="2"/>
            </w:pPr>
            <w:proofErr w:type="spellStart"/>
            <w:r>
              <w:rPr>
                <w:sz w:val="20"/>
              </w:rPr>
              <w:t>IgK_R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81063" w14:textId="77777777" w:rsidR="001130AE" w:rsidRDefault="00245A12">
            <w:r>
              <w:rPr>
                <w:sz w:val="20"/>
              </w:rPr>
              <w:t xml:space="preserve">CTAAGCCTCACACTCGTTCCTG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9614E" w14:textId="77777777" w:rsidR="001130AE" w:rsidRDefault="00245A12">
            <w:r>
              <w:rPr>
                <w:sz w:val="20"/>
              </w:rPr>
              <w:t xml:space="preserve">1st PCR (Kappa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6E826" w14:textId="77777777" w:rsidR="001130AE" w:rsidRDefault="00245A12">
            <w:r>
              <w:rPr>
                <w:sz w:val="20"/>
              </w:rPr>
              <w:t xml:space="preserve">Binds in constant region of </w:t>
            </w:r>
            <w:proofErr w:type="spellStart"/>
            <w:r>
              <w:rPr>
                <w:sz w:val="20"/>
              </w:rPr>
              <w:t>IgK</w:t>
            </w:r>
            <w:proofErr w:type="spellEnd"/>
            <w:r>
              <w:rPr>
                <w:sz w:val="20"/>
              </w:rPr>
              <w:t xml:space="preserve">, 3’end </w:t>
            </w:r>
          </w:p>
        </w:tc>
      </w:tr>
      <w:tr w:rsidR="001130AE" w14:paraId="2FDC5D01" w14:textId="77777777">
        <w:trPr>
          <w:trHeight w:val="800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C281A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IgK_V1_F_HiFi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B20B2" w14:textId="77777777" w:rsidR="001130AE" w:rsidRDefault="00245A12">
            <w:proofErr w:type="spellStart"/>
            <w:r>
              <w:rPr>
                <w:sz w:val="20"/>
              </w:rPr>
              <w:t>tgctgatgggttgcgtagct</w:t>
            </w:r>
            <w:r>
              <w:t>GCCATCCAGCTGACCCAG</w:t>
            </w:r>
            <w:proofErr w:type="spellEnd"/>
            <w:r>
              <w:rPr>
                <w:sz w:val="20"/>
              </w:rPr>
              <w:t xml:space="preserve"> </w:t>
            </w:r>
          </w:p>
          <w:p w14:paraId="75422FCB" w14:textId="77777777" w:rsidR="001130AE" w:rsidRDefault="00245A12">
            <w:r>
              <w:rPr>
                <w:sz w:val="20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06481" w14:textId="77777777" w:rsidR="001130AE" w:rsidRDefault="00245A12"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CR HiFi assembly (Kappa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C4FC0" w14:textId="77777777" w:rsidR="001130AE" w:rsidRDefault="00245A12">
            <w:r>
              <w:rPr>
                <w:sz w:val="20"/>
              </w:rPr>
              <w:t xml:space="preserve">Binds in FR1 </w:t>
            </w:r>
          </w:p>
        </w:tc>
      </w:tr>
      <w:tr w:rsidR="001130AE" w14:paraId="0082711C" w14:textId="77777777">
        <w:trPr>
          <w:trHeight w:val="802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8CA8D" w14:textId="77777777" w:rsidR="001130AE" w:rsidRDefault="00245A12">
            <w:pPr>
              <w:spacing w:after="1"/>
              <w:ind w:left="2"/>
            </w:pPr>
            <w:r>
              <w:rPr>
                <w:sz w:val="20"/>
              </w:rPr>
              <w:t xml:space="preserve">IgK_V2_F_HiFi </w:t>
            </w:r>
          </w:p>
          <w:p w14:paraId="04AF5F3D" w14:textId="77777777" w:rsidR="001130AE" w:rsidRDefault="00245A12">
            <w:pPr>
              <w:ind w:left="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55CBC" w14:textId="77777777" w:rsidR="001130AE" w:rsidRDefault="00245A12">
            <w:pPr>
              <w:spacing w:after="1"/>
            </w:pPr>
            <w:proofErr w:type="spellStart"/>
            <w:r>
              <w:rPr>
                <w:sz w:val="20"/>
              </w:rPr>
              <w:t>tgctgatgggttgcgtagctGCCATYGTGCTGACCCAG</w:t>
            </w:r>
            <w:proofErr w:type="spellEnd"/>
            <w:r>
              <w:rPr>
                <w:sz w:val="20"/>
              </w:rPr>
              <w:t xml:space="preserve"> </w:t>
            </w:r>
          </w:p>
          <w:p w14:paraId="38236D44" w14:textId="77777777" w:rsidR="001130AE" w:rsidRDefault="00245A12">
            <w:r>
              <w:rPr>
                <w:sz w:val="20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3A2CB" w14:textId="77777777" w:rsidR="001130AE" w:rsidRDefault="00245A12"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CR HiFi assembly (Kappa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91E75" w14:textId="77777777" w:rsidR="001130AE" w:rsidRDefault="00245A12">
            <w:r>
              <w:rPr>
                <w:sz w:val="20"/>
              </w:rPr>
              <w:t xml:space="preserve">Binds in FR1 </w:t>
            </w:r>
          </w:p>
        </w:tc>
      </w:tr>
      <w:tr w:rsidR="001130AE" w14:paraId="7D35E5BA" w14:textId="77777777">
        <w:trPr>
          <w:trHeight w:val="986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9E35D" w14:textId="77777777" w:rsidR="001130AE" w:rsidRDefault="00245A12">
            <w:pPr>
              <w:ind w:left="2"/>
            </w:pPr>
            <w:proofErr w:type="spellStart"/>
            <w:r>
              <w:rPr>
                <w:sz w:val="20"/>
              </w:rPr>
              <w:lastRenderedPageBreak/>
              <w:t>IgK_R_HiFi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4365B" w14:textId="77777777" w:rsidR="001130AE" w:rsidRDefault="00245A12">
            <w:r>
              <w:rPr>
                <w:sz w:val="20"/>
              </w:rPr>
              <w:t xml:space="preserve">ACGGATGGCTTGGCATCAGC </w:t>
            </w:r>
          </w:p>
          <w:p w14:paraId="52364904" w14:textId="77777777" w:rsidR="001130AE" w:rsidRDefault="00245A12">
            <w:r>
              <w:rPr>
                <w:sz w:val="20"/>
              </w:rPr>
              <w:t xml:space="preserve">G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BFBBE" w14:textId="77777777" w:rsidR="001130AE" w:rsidRDefault="00245A12"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CR HiFi assembly (Kappa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560F9" w14:textId="77777777" w:rsidR="001130AE" w:rsidRDefault="00245A12">
            <w:r>
              <w:rPr>
                <w:sz w:val="20"/>
              </w:rPr>
              <w:t xml:space="preserve">Binds in constant region of </w:t>
            </w:r>
            <w:proofErr w:type="spellStart"/>
            <w:r>
              <w:rPr>
                <w:sz w:val="20"/>
              </w:rPr>
              <w:t>IgK</w:t>
            </w:r>
            <w:proofErr w:type="spellEnd"/>
            <w:r>
              <w:rPr>
                <w:sz w:val="20"/>
              </w:rPr>
              <w:t xml:space="preserve">, 5’ end </w:t>
            </w:r>
          </w:p>
        </w:tc>
      </w:tr>
    </w:tbl>
    <w:p w14:paraId="17BB1665" w14:textId="77777777" w:rsidR="001130AE" w:rsidRDefault="00245A12">
      <w:pPr>
        <w:spacing w:after="172"/>
      </w:pPr>
      <w:r>
        <w:t xml:space="preserve"> </w:t>
      </w:r>
    </w:p>
    <w:p w14:paraId="7F56E40C" w14:textId="77777777" w:rsidR="001130AE" w:rsidRDefault="00245A12">
      <w:pPr>
        <w:spacing w:after="0"/>
      </w:pPr>
      <w:r>
        <w:t xml:space="preserve"> </w:t>
      </w:r>
      <w:r>
        <w:tab/>
        <w:t xml:space="preserve"> </w:t>
      </w:r>
    </w:p>
    <w:p w14:paraId="6527C136" w14:textId="07E805D9" w:rsidR="001130AE" w:rsidRDefault="001130AE">
      <w:pPr>
        <w:spacing w:after="158"/>
      </w:pPr>
    </w:p>
    <w:p w14:paraId="412C20BD" w14:textId="6B34F97F" w:rsidR="001130AE" w:rsidRDefault="001130AE">
      <w:pPr>
        <w:spacing w:after="0" w:line="255" w:lineRule="auto"/>
      </w:pPr>
    </w:p>
    <w:sectPr w:rsidR="001130AE">
      <w:pgSz w:w="11906" w:h="16838"/>
      <w:pgMar w:top="1423" w:right="1790" w:bottom="1532" w:left="141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0AE"/>
    <w:rsid w:val="001130AE"/>
    <w:rsid w:val="00245A12"/>
    <w:rsid w:val="004B0B1F"/>
    <w:rsid w:val="004E2E7C"/>
    <w:rsid w:val="0057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5649B"/>
  <w15:docId w15:val="{457E246D-E22C-459D-8971-3C4D8CC09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er Barbara</dc:creator>
  <cp:keywords/>
  <cp:lastModifiedBy>Elma Tchilian</cp:lastModifiedBy>
  <cp:revision>4</cp:revision>
  <dcterms:created xsi:type="dcterms:W3CDTF">2021-01-27T11:36:00Z</dcterms:created>
  <dcterms:modified xsi:type="dcterms:W3CDTF">2021-01-27T15:35:00Z</dcterms:modified>
</cp:coreProperties>
</file>